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1084F" w14:textId="017B52B6" w:rsidR="003977EF" w:rsidRPr="003977EF" w:rsidRDefault="003977EF" w:rsidP="003977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3977E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9975A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10</w:t>
      </w:r>
      <w:r w:rsidRPr="003977E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. Number of donors per patient organisation in Poland, 2012-2020 </w:t>
      </w:r>
      <w:r w:rsidRPr="003977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 </w:t>
      </w:r>
    </w:p>
    <w:p w14:paraId="79C8AD71" w14:textId="77777777" w:rsidR="003977EF" w:rsidRPr="003977EF" w:rsidRDefault="003977EF" w:rsidP="003977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</w:pPr>
      <w:r w:rsidRPr="003977E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813"/>
        <w:gridCol w:w="812"/>
        <w:gridCol w:w="812"/>
        <w:gridCol w:w="812"/>
        <w:gridCol w:w="812"/>
        <w:gridCol w:w="812"/>
        <w:gridCol w:w="812"/>
        <w:gridCol w:w="812"/>
        <w:gridCol w:w="812"/>
        <w:gridCol w:w="732"/>
      </w:tblGrid>
      <w:tr w:rsidR="003977EF" w:rsidRPr="003977EF" w14:paraId="0914909F" w14:textId="77777777" w:rsidTr="003977EF">
        <w:trPr>
          <w:trHeight w:val="63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2CABA" w14:textId="5ED7725A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o. of donors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181305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2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9E6B4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87439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4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37B60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5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4E94F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6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B5959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7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384468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8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A5042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19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D12B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02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E52DA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ll years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0865BBAF" w14:textId="77777777" w:rsidTr="003977EF">
        <w:trPr>
          <w:trHeight w:val="124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CE565" w14:textId="6B9B9342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 (just one</w:t>
            </w:r>
            <w:r w:rsidR="00AA3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yment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F9586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4 (41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C0C22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1 (41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E62DF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3 (36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7EFD2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5 (47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C1BA0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8 (49)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0951C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0 (57)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9295C9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53 (46)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8901B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51 (40)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4483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4 (51)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2415D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47 (101)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167933D5" w14:textId="77777777" w:rsidTr="003977EF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DEA5D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 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74B7B1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9 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B7ED3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138695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1EDFCA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1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7C242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1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84730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5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3D41C9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6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1193F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9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670DD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22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8A4B58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52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16F95C93" w14:textId="77777777" w:rsidTr="003977EF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62315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3CB90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92A6D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18795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F532D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AC295E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BBA4A9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A8B2FE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6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E7C50A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7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7EF9C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8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405B3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25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2BE28B9D" w14:textId="77777777" w:rsidTr="003977EF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1415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1409C2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C7340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233D71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F8F68A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16C17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09721D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6B819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6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58AEB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6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3394BF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4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DE3D4E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6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04C92E60" w14:textId="77777777" w:rsidTr="003977EF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2DB4E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 and more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740DF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47786B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37E9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7CE31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1FC616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F1BB2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D67679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1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8BCEA1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2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82EC0D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3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A68855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33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3977EF" w:rsidRPr="003977EF" w14:paraId="3B43F45D" w14:textId="77777777" w:rsidTr="003977EF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4D85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Total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EC55AE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9FA00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CBA9CD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3DF537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0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F50D5A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5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0E35C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8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30CA90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92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D7B88C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95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CFC294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111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687B03" w14:textId="77777777" w:rsidR="003977EF" w:rsidRPr="003977EF" w:rsidRDefault="003977EF" w:rsidP="003977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273 </w:t>
            </w:r>
            <w:r w:rsidRPr="003977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4C3B7C0B" w14:textId="77777777" w:rsidR="00B14F7F" w:rsidRPr="003977EF" w:rsidRDefault="00B14F7F">
      <w:pPr>
        <w:rPr>
          <w:rFonts w:ascii="Times New Roman" w:hAnsi="Times New Roman" w:cs="Times New Roman"/>
          <w:sz w:val="20"/>
          <w:szCs w:val="20"/>
        </w:rPr>
      </w:pPr>
    </w:p>
    <w:sectPr w:rsidR="00B14F7F" w:rsidRPr="003977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EF"/>
    <w:rsid w:val="001C2143"/>
    <w:rsid w:val="003977EF"/>
    <w:rsid w:val="00412710"/>
    <w:rsid w:val="0082042E"/>
    <w:rsid w:val="00924157"/>
    <w:rsid w:val="009975AC"/>
    <w:rsid w:val="00AA3D14"/>
    <w:rsid w:val="00B14F7F"/>
    <w:rsid w:val="00D9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437F0"/>
  <w15:chartTrackingRefBased/>
  <w15:docId w15:val="{D16C46B7-0ED5-4F1E-B3AF-3484D5C4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397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3977EF"/>
  </w:style>
  <w:style w:type="character" w:customStyle="1" w:styleId="eop">
    <w:name w:val="eop"/>
    <w:basedOn w:val="Domylnaczcionkaakapitu"/>
    <w:rsid w:val="003977EF"/>
  </w:style>
  <w:style w:type="character" w:styleId="Odwoaniedokomentarza">
    <w:name w:val="annotation reference"/>
    <w:basedOn w:val="Domylnaczcionkaakapitu"/>
    <w:uiPriority w:val="99"/>
    <w:semiHidden/>
    <w:unhideWhenUsed/>
    <w:rsid w:val="008204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2042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2042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2042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204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4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05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5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1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8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3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2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2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0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36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1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9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6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9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1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3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4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23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8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82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6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5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2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2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6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3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8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9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0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84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6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5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5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8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2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8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0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2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1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04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83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6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0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0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0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7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1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1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8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7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7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3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9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96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2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67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1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5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84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3</cp:revision>
  <dcterms:created xsi:type="dcterms:W3CDTF">2023-07-05T16:32:00Z</dcterms:created>
  <dcterms:modified xsi:type="dcterms:W3CDTF">2024-07-06T11:43:00Z</dcterms:modified>
</cp:coreProperties>
</file>